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27A" w:rsidRPr="00FA6101" w:rsidRDefault="001C127A" w:rsidP="001C127A">
      <w:pPr>
        <w:spacing w:after="0"/>
        <w:ind w:left="426" w:right="288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S16 </w:t>
      </w:r>
      <w:r w:rsidRPr="00FA6101">
        <w:rPr>
          <w:sz w:val="20"/>
          <w:szCs w:val="20"/>
        </w:rPr>
        <w:t xml:space="preserve">Table. </w:t>
      </w:r>
      <w:bookmarkStart w:id="1" w:name="_Hlk103250779"/>
      <w:r>
        <w:rPr>
          <w:sz w:val="20"/>
          <w:szCs w:val="20"/>
        </w:rPr>
        <w:t>M</w:t>
      </w:r>
      <w:r w:rsidRPr="00FA6101">
        <w:rPr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10</w:t>
      </w:r>
      <w:r w:rsidRPr="00FA6101">
        <w:rPr>
          <w:sz w:val="20"/>
          <w:szCs w:val="20"/>
        </w:rPr>
        <w:t>, Sweden and British Columbia, Canada, 2004-2016</w:t>
      </w:r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384"/>
        <w:gridCol w:w="1384"/>
        <w:gridCol w:w="1312"/>
      </w:tblGrid>
      <w:tr w:rsidR="001C127A" w:rsidRPr="00FA6101" w:rsidTr="0082232C">
        <w:trPr>
          <w:cantSplit/>
          <w:trHeight w:hRule="exact" w:val="620"/>
          <w:tblHeader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(N=58500)</w:t>
            </w:r>
          </w:p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 (N=37968)</w:t>
            </w:r>
          </w:p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34 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77 (2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367 (14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260 (11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-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203 (29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915 (2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506 (3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350 (3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352 (17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744 (23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74 (4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06 (6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4 (0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6 (0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kg/m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30 (2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12 (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411 (48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851 (39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587 (23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789 (15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265 (9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22 (6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67 (3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59 (2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57 (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62 (1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983 (11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573 (30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174 (5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591 (4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654 (2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365 (32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660 (11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05 (1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07 (5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49 (6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05 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29 (1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ind w:firstLine="186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 (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429 (9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655 (12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02 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30 (1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048 (1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06 (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2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50 (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53 (2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98 (3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77 (2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565 (60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875 (57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727 (1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360 (27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C</w:t>
            </w:r>
            <w:r>
              <w:rPr>
                <w:color w:val="000000"/>
                <w:sz w:val="20"/>
                <w:szCs w:val="20"/>
              </w:rPr>
              <w:t>esarean delivery</w:t>
            </w:r>
            <w:r w:rsidRPr="00FA6101">
              <w:rPr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317 (19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732 (15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91 (1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</w:t>
            </w:r>
            <w:r w:rsidRPr="00FA6101">
              <w:rPr>
                <w:color w:val="000000"/>
                <w:sz w:val="20"/>
                <w:szCs w:val="20"/>
              </w:rPr>
              <w:t> (</w:t>
            </w:r>
            <w:r>
              <w:rPr>
                <w:color w:val="000000"/>
                <w:sz w:val="20"/>
                <w:szCs w:val="20"/>
              </w:rPr>
              <w:t>&lt;</w:t>
            </w:r>
            <w:r w:rsidRPr="00FA6101">
              <w:rPr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Gestational age (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Very early preterm (22-2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78 (4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87 (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Early preterm (28-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873 (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58 (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Late preterm (32-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739 (86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4523 (90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219 (20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651 (28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40 (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92 (4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9 (0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01 (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906 (44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584 (3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878 (34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446 (35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562 (16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274 (21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00-3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11 (3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93 (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2 (0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6 (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2 (0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3 (0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9 (0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2 (0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lastRenderedPageBreak/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207 (43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770 (3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619 (35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226 (4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791 (1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924 (18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73 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33 (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210 (8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15 (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52 (4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52 (4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C127A" w:rsidRPr="00FA6101" w:rsidTr="0082232C">
        <w:trPr>
          <w:cantSplit/>
          <w:trHeight w:hRule="exact" w:val="255"/>
          <w:jc w:val="center"/>
        </w:trPr>
        <w:tc>
          <w:tcPr>
            <w:tcW w:w="45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977 (6.8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10 (9.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C127A" w:rsidRPr="00FA6101" w:rsidRDefault="001C127A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0.09</w:t>
            </w:r>
          </w:p>
        </w:tc>
      </w:tr>
    </w:tbl>
    <w:p w:rsidR="0088760B" w:rsidRDefault="001C127A" w:rsidP="001C127A">
      <w:pPr>
        <w:ind w:left="426" w:right="543"/>
      </w:pPr>
      <w:r w:rsidRPr="00FA6101">
        <w:rPr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ascii="HelveticaLTStd-Roman" w:hAnsi="HelveticaLTStd-Roman" w:cs="HelveticaLTStd-Roman"/>
          <w:sz w:val="20"/>
          <w:szCs w:val="20"/>
        </w:rPr>
        <w:t>.</w:t>
      </w:r>
    </w:p>
    <w:sectPr w:rsidR="0088760B" w:rsidSect="001C127A">
      <w:footerReference w:type="default" r:id="rId6"/>
      <w:pgSz w:w="12240" w:h="15840"/>
      <w:pgMar w:top="851" w:right="1440" w:bottom="1440" w:left="1440" w:header="708" w:footer="26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386A" w:rsidRDefault="00F1386A" w:rsidP="001C127A">
      <w:pPr>
        <w:spacing w:after="0" w:line="240" w:lineRule="auto"/>
      </w:pPr>
      <w:r>
        <w:separator/>
      </w:r>
    </w:p>
  </w:endnote>
  <w:endnote w:type="continuationSeparator" w:id="0">
    <w:p w:rsidR="00F1386A" w:rsidRDefault="00F1386A" w:rsidP="001C1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753127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127A" w:rsidRPr="001C127A" w:rsidRDefault="001C127A">
        <w:pPr>
          <w:pStyle w:val="Footer"/>
          <w:jc w:val="right"/>
          <w:rPr>
            <w:sz w:val="16"/>
          </w:rPr>
        </w:pPr>
        <w:r w:rsidRPr="001C127A">
          <w:rPr>
            <w:sz w:val="16"/>
          </w:rPr>
          <w:fldChar w:fldCharType="begin"/>
        </w:r>
        <w:r w:rsidRPr="001C127A">
          <w:rPr>
            <w:sz w:val="16"/>
          </w:rPr>
          <w:instrText xml:space="preserve"> PAGE   \* MERGEFORMAT </w:instrText>
        </w:r>
        <w:r w:rsidRPr="001C127A">
          <w:rPr>
            <w:sz w:val="16"/>
          </w:rPr>
          <w:fldChar w:fldCharType="separate"/>
        </w:r>
        <w:r w:rsidRPr="001C127A">
          <w:rPr>
            <w:noProof/>
            <w:sz w:val="16"/>
          </w:rPr>
          <w:t>2</w:t>
        </w:r>
        <w:r w:rsidRPr="001C127A">
          <w:rPr>
            <w:noProof/>
            <w:sz w:val="16"/>
          </w:rPr>
          <w:fldChar w:fldCharType="end"/>
        </w:r>
      </w:p>
    </w:sdtContent>
  </w:sdt>
  <w:p w:rsidR="001C127A" w:rsidRDefault="001C12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386A" w:rsidRDefault="00F1386A" w:rsidP="001C127A">
      <w:pPr>
        <w:spacing w:after="0" w:line="240" w:lineRule="auto"/>
      </w:pPr>
      <w:r>
        <w:separator/>
      </w:r>
    </w:p>
  </w:footnote>
  <w:footnote w:type="continuationSeparator" w:id="0">
    <w:p w:rsidR="00F1386A" w:rsidRDefault="00F1386A" w:rsidP="001C1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7A"/>
    <w:rsid w:val="001C127A"/>
    <w:rsid w:val="0088760B"/>
    <w:rsid w:val="00F1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D69EEC-DC97-44DD-8E02-070CB70D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27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27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1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27A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1</cp:revision>
  <dcterms:created xsi:type="dcterms:W3CDTF">2022-07-20T18:03:00Z</dcterms:created>
  <dcterms:modified xsi:type="dcterms:W3CDTF">2022-07-20T18:05:00Z</dcterms:modified>
</cp:coreProperties>
</file>